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12CB4" w14:textId="49E3D8D7" w:rsidR="00D0072F" w:rsidRPr="00952A5B" w:rsidRDefault="00D0072F" w:rsidP="00D0072F">
      <w:pPr>
        <w:rPr>
          <w:rFonts w:ascii="Calibri" w:hAnsi="Calibri" w:cs="Calibri"/>
          <w:b/>
          <w:bCs/>
          <w:sz w:val="32"/>
          <w:szCs w:val="32"/>
        </w:rPr>
      </w:pPr>
      <w:r w:rsidRPr="00952A5B">
        <w:rPr>
          <w:rFonts w:ascii="Calibri" w:hAnsi="Calibri" w:cs="Calibri"/>
          <w:b/>
          <w:bCs/>
          <w:sz w:val="32"/>
          <w:szCs w:val="32"/>
        </w:rPr>
        <w:t xml:space="preserve">S2 Table. Brain regions showing significant activation for the contrast treatment &gt; control during WTP ratings. </w:t>
      </w:r>
    </w:p>
    <w:tbl>
      <w:tblPr>
        <w:tblW w:w="9888" w:type="dxa"/>
        <w:tblBorders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1322"/>
        <w:gridCol w:w="1217"/>
        <w:gridCol w:w="2608"/>
        <w:gridCol w:w="567"/>
        <w:gridCol w:w="567"/>
        <w:gridCol w:w="567"/>
        <w:gridCol w:w="992"/>
        <w:gridCol w:w="1134"/>
      </w:tblGrid>
      <w:tr w:rsidR="00D0072F" w:rsidRPr="00952A5B" w14:paraId="25F05B10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</w:tcBorders>
          </w:tcPr>
          <w:p w14:paraId="405CDBB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Cluster Nr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 w14:paraId="4566E682" w14:textId="77777777" w:rsidR="00D0072F" w:rsidRPr="00952A5B" w:rsidRDefault="00D0072F" w:rsidP="00985ADD">
            <w:pPr>
              <w:rPr>
                <w:rFonts w:ascii="Calibri" w:hAnsi="Calibri" w:cs="Calibri"/>
                <w:b/>
                <w:bCs/>
              </w:rPr>
            </w:pPr>
            <w:r w:rsidRPr="00952A5B">
              <w:rPr>
                <w:rFonts w:ascii="Calibri" w:hAnsi="Calibri" w:cs="Calibri"/>
                <w:b/>
                <w:bCs/>
              </w:rPr>
              <w:t>Hemispher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 w14:paraId="17A5E4F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Brodmann Area</w:t>
            </w:r>
          </w:p>
          <w:p w14:paraId="524CB19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Area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</w:tcPr>
          <w:p w14:paraId="6346B97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Peak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B46C80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55738EC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4D3A306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C5FC8C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 xml:space="preserve">Peak </w:t>
            </w:r>
            <w:r w:rsidRPr="00952A5B">
              <w:rPr>
                <w:rFonts w:ascii="Calibri" w:hAnsi="Calibri" w:cs="Calibri"/>
                <w:b/>
                <w:bCs/>
                <w:i/>
                <w:iCs/>
              </w:rPr>
              <w:t xml:space="preserve">t </w:t>
            </w:r>
            <w:r w:rsidRPr="00952A5B">
              <w:rPr>
                <w:rFonts w:ascii="Calibri" w:hAnsi="Calibri" w:cs="Calibri"/>
                <w:b/>
                <w:bCs/>
                <w:iCs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none" w:sz="4" w:space="0" w:color="000000"/>
            </w:tcBorders>
          </w:tcPr>
          <w:p w14:paraId="11A5EFE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b/>
                <w:bCs/>
                <w:iCs/>
              </w:rPr>
            </w:pPr>
            <w:r w:rsidRPr="00952A5B">
              <w:rPr>
                <w:rFonts w:ascii="Calibri" w:hAnsi="Calibri" w:cs="Calibri"/>
                <w:b/>
                <w:bCs/>
                <w:iCs/>
              </w:rPr>
              <w:t xml:space="preserve">Cluster size </w:t>
            </w:r>
            <w:r w:rsidRPr="00952A5B">
              <w:rPr>
                <w:rFonts w:ascii="Calibri" w:hAnsi="Calibri" w:cs="Calibri"/>
                <w:b/>
              </w:rPr>
              <w:t>(k)</w:t>
            </w:r>
          </w:p>
        </w:tc>
      </w:tr>
      <w:tr w:rsidR="00D0072F" w:rsidRPr="00952A5B" w14:paraId="2D1BDFD6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E243D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5240F6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R</w:t>
            </w:r>
          </w:p>
        </w:tc>
        <w:tc>
          <w:tcPr>
            <w:tcW w:w="12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9308B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10</w:t>
            </w:r>
          </w:p>
        </w:tc>
        <w:tc>
          <w:tcPr>
            <w:tcW w:w="260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C31FAA" w14:textId="620CE9E6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Anterior prefrontal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A290E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9DC71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EB504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74E52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.56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88E09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2919</w:t>
            </w:r>
          </w:p>
        </w:tc>
      </w:tr>
      <w:tr w:rsidR="00D0072F" w:rsidRPr="00952A5B" w14:paraId="7FDA278E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66E15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DED2B2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R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45AA3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10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9FD8A0" w14:textId="4B5EC9D3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 xml:space="preserve">Anterior prefrontal cortex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46380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E076C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3A85E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1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2F597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8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88EC3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4070C392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F2C7A4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85BF433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R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AB40C7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44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84FE796" w14:textId="165EADF2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 xml:space="preserve">Inferior Frontal Gyrus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C74269A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EF9DC3B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28287B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49C7D5A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7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281965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581D7C96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0B949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4FC8C1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R</w:t>
            </w:r>
          </w:p>
        </w:tc>
        <w:tc>
          <w:tcPr>
            <w:tcW w:w="12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D58FE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37</w:t>
            </w:r>
          </w:p>
        </w:tc>
        <w:tc>
          <w:tcPr>
            <w:tcW w:w="260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FE20BB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proofErr w:type="spellStart"/>
            <w:r w:rsidRPr="00952A5B">
              <w:rPr>
                <w:rFonts w:ascii="Calibri" w:hAnsi="Calibri" w:cs="Calibri"/>
                <w:lang w:val="es-ES"/>
              </w:rPr>
              <w:t>Fusiform</w:t>
            </w:r>
            <w:proofErr w:type="spellEnd"/>
            <w:r w:rsidRPr="00952A5B">
              <w:rPr>
                <w:rFonts w:ascii="Calibri" w:hAnsi="Calibri" w:cs="Calibri"/>
                <w:lang w:val="es-E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3A65E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64ED3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ED590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14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7E548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.93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7D0B0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2337</w:t>
            </w:r>
          </w:p>
        </w:tc>
      </w:tr>
      <w:tr w:rsidR="00D0072F" w:rsidRPr="00952A5B" w14:paraId="40B25B92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416D4B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0AC3A5" w14:textId="77777777" w:rsidR="00D0072F" w:rsidRPr="00952A5B" w:rsidRDefault="00D0072F" w:rsidP="00985ADD">
            <w:pPr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R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004BE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>BA21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6D019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Medial Tempor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  <w:r w:rsidRPr="00952A5B">
              <w:rPr>
                <w:rFonts w:ascii="Calibri" w:hAnsi="Calibri" w:cs="Calibri"/>
                <w:lang w:val="es-ES"/>
              </w:rPr>
              <w:t xml:space="preserve">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E3A0F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A27DF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3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C757F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8602B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.6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22B62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146006A1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56FB76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9DA8E5A" w14:textId="77777777" w:rsidR="00D0072F" w:rsidRPr="00952A5B" w:rsidRDefault="00D0072F" w:rsidP="00985ADD">
            <w:pPr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R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094008A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>BA21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8E5930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Medial Tempor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  <w:r w:rsidRPr="00952A5B">
              <w:rPr>
                <w:rFonts w:ascii="Calibri" w:hAnsi="Calibri" w:cs="Calibri"/>
                <w:lang w:val="es-ES"/>
              </w:rPr>
              <w:t xml:space="preserve">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A4799F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7EB5C3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44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B3CC98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60CE27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.1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758CA9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757E734B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2EAFBD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CB7D02" w14:textId="77777777" w:rsidR="00D0072F" w:rsidRPr="00952A5B" w:rsidRDefault="00D0072F" w:rsidP="00985ADD">
            <w:pPr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L</w:t>
            </w:r>
          </w:p>
        </w:tc>
        <w:tc>
          <w:tcPr>
            <w:tcW w:w="12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88787C6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BA46</w:t>
            </w:r>
          </w:p>
        </w:tc>
        <w:tc>
          <w:tcPr>
            <w:tcW w:w="260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708CCC" w14:textId="43058E71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Lateral Dorsolateral prefront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cortex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2D64E1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-28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27EBC5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0C5CB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4D2BF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5.71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79CCD5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1563</w:t>
            </w:r>
          </w:p>
        </w:tc>
      </w:tr>
      <w:tr w:rsidR="00D0072F" w:rsidRPr="00952A5B" w14:paraId="26E72CDB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F1A0BA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53D751B" w14:textId="77777777" w:rsidR="00D0072F" w:rsidRPr="00952A5B" w:rsidRDefault="00D0072F" w:rsidP="00985ADD">
            <w:pPr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L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C2878A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BA9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ED6A75B" w14:textId="0B7027AD" w:rsidR="00D0072F" w:rsidRPr="00952A5B" w:rsidRDefault="00D0072F" w:rsidP="00985ADD">
            <w:pPr>
              <w:keepNext/>
              <w:keepLines/>
              <w:spacing w:beforeAutospacing="1" w:after="0" w:afterAutospacing="1" w:line="240" w:lineRule="auto"/>
              <w:outlineLvl w:val="3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Dorsal Dorsolateral prefront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cortex</w:t>
            </w:r>
            <w:proofErr w:type="spellEnd"/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DF08F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-3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66749A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2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380D9B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2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2C2F3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5.6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71C61F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</w:p>
        </w:tc>
      </w:tr>
      <w:tr w:rsidR="00D0072F" w:rsidRPr="00952A5B" w14:paraId="3E884AF5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DB0852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7F120D4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L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88541E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45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B3F03E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 xml:space="preserve">Inferior </w:t>
            </w:r>
            <w:proofErr w:type="spellStart"/>
            <w:r w:rsidRPr="00952A5B">
              <w:rPr>
                <w:rFonts w:ascii="Calibri" w:hAnsi="Calibri" w:cs="Calibri"/>
              </w:rPr>
              <w:t>Frontalal</w:t>
            </w:r>
            <w:proofErr w:type="spellEnd"/>
            <w:r w:rsidRPr="00952A5B">
              <w:rPr>
                <w:rFonts w:ascii="Calibri" w:hAnsi="Calibri" w:cs="Calibri"/>
              </w:rPr>
              <w:t xml:space="preserve"> Gyrus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B868B5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2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39C665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20EFA5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3A784B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5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C9A825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6F1CF582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B067A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864D69" w14:textId="77777777" w:rsidR="00D0072F" w:rsidRPr="00952A5B" w:rsidRDefault="00D0072F" w:rsidP="00985ADD">
            <w:pPr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R</w:t>
            </w:r>
          </w:p>
        </w:tc>
        <w:tc>
          <w:tcPr>
            <w:tcW w:w="12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548EC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>BA39</w:t>
            </w:r>
          </w:p>
        </w:tc>
        <w:tc>
          <w:tcPr>
            <w:tcW w:w="260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F58B9B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Angular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  <w:r w:rsidRPr="00952A5B">
              <w:rPr>
                <w:rFonts w:ascii="Calibri" w:hAnsi="Calibri" w:cs="Calibri"/>
                <w:lang w:val="es-E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F99F0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57F5E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66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81E86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BD7B7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62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35E84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710</w:t>
            </w:r>
          </w:p>
        </w:tc>
      </w:tr>
      <w:tr w:rsidR="00D0072F" w:rsidRPr="00952A5B" w14:paraId="56C13101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0376E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F4A347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R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28B93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39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55D4A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Angular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  <w:r w:rsidRPr="00952A5B">
              <w:rPr>
                <w:rFonts w:ascii="Calibri" w:hAnsi="Calibri" w:cs="Calibri"/>
                <w:lang w:val="es-ES"/>
              </w:rPr>
              <w:t xml:space="preserve">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CB356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CC6F2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6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D0467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2C1846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.9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AC157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1659D49B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C81CFF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B1470C7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R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A375CA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7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8EA751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Visual-Motor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59BE2C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3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858C9A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5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13E180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62D0CD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.6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951E8B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12B0E324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3DF82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65D2B3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L</w:t>
            </w:r>
          </w:p>
        </w:tc>
        <w:tc>
          <w:tcPr>
            <w:tcW w:w="12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50F16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37</w:t>
            </w:r>
          </w:p>
        </w:tc>
        <w:tc>
          <w:tcPr>
            <w:tcW w:w="260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499DC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 xml:space="preserve">Fusiform 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36153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D97F0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44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EA2BE6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14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A2C49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47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5B900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25</w:t>
            </w:r>
          </w:p>
        </w:tc>
      </w:tr>
      <w:tr w:rsidR="00D0072F" w:rsidRPr="00952A5B" w14:paraId="7CE2F99C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068EF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A70D4B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L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B5CA3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37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1C77C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Fusiform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2AE8A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28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2D0C3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5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3A6C0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1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4F1E6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2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4E8221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15610F60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A8EDCC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5B83839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L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751C78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37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761A586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 xml:space="preserve">Fusiform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817C0B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3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249582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5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2C73C3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1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05EBE0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4.7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DAC485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3D415732" w14:textId="77777777" w:rsidTr="00985ADD">
        <w:trPr>
          <w:trHeight w:hRule="exact" w:val="567"/>
        </w:trPr>
        <w:tc>
          <w:tcPr>
            <w:tcW w:w="91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978574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E79A18" w14:textId="77777777" w:rsidR="00D0072F" w:rsidRPr="00952A5B" w:rsidRDefault="00D0072F" w:rsidP="00985ADD">
            <w:pPr>
              <w:rPr>
                <w:rFonts w:ascii="Calibri" w:hAnsi="Calibri" w:cs="Calibri"/>
                <w:lang w:val="es-ES"/>
              </w:rPr>
            </w:pPr>
            <w:r w:rsidRPr="00952A5B">
              <w:rPr>
                <w:rFonts w:ascii="Calibri" w:hAnsi="Calibri" w:cs="Calibri"/>
                <w:lang w:val="es-ES"/>
              </w:rPr>
              <w:t>L</w:t>
            </w:r>
          </w:p>
        </w:tc>
        <w:tc>
          <w:tcPr>
            <w:tcW w:w="12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0F543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>BA21</w:t>
            </w:r>
          </w:p>
        </w:tc>
        <w:tc>
          <w:tcPr>
            <w:tcW w:w="2608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1EEFD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Medial Tempor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E2E7F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56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EA9E3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42</w:t>
            </w:r>
          </w:p>
        </w:tc>
        <w:tc>
          <w:tcPr>
            <w:tcW w:w="56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C38A27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2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97D79A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80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371C3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19</w:t>
            </w:r>
          </w:p>
        </w:tc>
      </w:tr>
      <w:tr w:rsidR="00D0072F" w:rsidRPr="00952A5B" w14:paraId="32785872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BAF960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FD940B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L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253E5D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21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D663DB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Medial Tempor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C19BE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5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85DFFA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3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EE607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F7D5F3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7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D7BCF2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  <w:tr w:rsidR="00D0072F" w:rsidRPr="00952A5B" w14:paraId="454C64F2" w14:textId="77777777" w:rsidTr="00985ADD">
        <w:trPr>
          <w:trHeight w:hRule="exact" w:val="567"/>
        </w:trPr>
        <w:tc>
          <w:tcPr>
            <w:tcW w:w="91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DE5E0A9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  <w:tc>
          <w:tcPr>
            <w:tcW w:w="132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6E885AB" w14:textId="77777777" w:rsidR="00D0072F" w:rsidRPr="00952A5B" w:rsidRDefault="00D0072F" w:rsidP="00985ADD">
            <w:pPr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L</w:t>
            </w:r>
          </w:p>
        </w:tc>
        <w:tc>
          <w:tcPr>
            <w:tcW w:w="12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15CB588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BA21</w:t>
            </w:r>
          </w:p>
        </w:tc>
        <w:tc>
          <w:tcPr>
            <w:tcW w:w="2608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CACF606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  <w:lang w:val="es-ES"/>
              </w:rPr>
              <w:t xml:space="preserve">Medial Temporal </w:t>
            </w:r>
            <w:proofErr w:type="spellStart"/>
            <w:r w:rsidRPr="00952A5B">
              <w:rPr>
                <w:rFonts w:ascii="Calibri" w:hAnsi="Calibri" w:cs="Calibri"/>
                <w:lang w:val="es-ES"/>
              </w:rPr>
              <w:t>Gyrus</w:t>
            </w:r>
            <w:proofErr w:type="spellEnd"/>
            <w:r w:rsidRPr="00952A5B">
              <w:rPr>
                <w:rFonts w:ascii="Calibri" w:hAnsi="Calibri" w:cs="Calibri"/>
                <w:lang w:val="es-ES"/>
              </w:rPr>
              <w:t xml:space="preserve"> 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267394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66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D0DC87E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32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4D13FDF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-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A8C2D65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  <w:r w:rsidRPr="00952A5B">
              <w:rPr>
                <w:rFonts w:ascii="Calibri" w:hAnsi="Calibri" w:cs="Calibri"/>
              </w:rPr>
              <w:t>5.4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EB65E4C" w14:textId="77777777" w:rsidR="00D0072F" w:rsidRPr="00952A5B" w:rsidRDefault="00D0072F" w:rsidP="00985ADD">
            <w:pPr>
              <w:spacing w:beforeAutospacing="1" w:after="0" w:afterAutospacing="1" w:line="240" w:lineRule="auto"/>
              <w:rPr>
                <w:rFonts w:ascii="Calibri" w:hAnsi="Calibri" w:cs="Calibri"/>
              </w:rPr>
            </w:pPr>
          </w:p>
        </w:tc>
      </w:tr>
    </w:tbl>
    <w:p w14:paraId="1EC981DD" w14:textId="77777777" w:rsidR="00D0072F" w:rsidRPr="00952A5B" w:rsidRDefault="00D0072F" w:rsidP="00D0072F">
      <w:pPr>
        <w:spacing w:after="0"/>
        <w:rPr>
          <w:rFonts w:ascii="Calibri" w:hAnsi="Calibri" w:cs="Calibri"/>
          <w:b/>
          <w:bCs/>
        </w:rPr>
      </w:pPr>
    </w:p>
    <w:p w14:paraId="50765433" w14:textId="3387CEFB" w:rsidR="00D91F9D" w:rsidRPr="00952A5B" w:rsidRDefault="00D0072F" w:rsidP="00D0072F">
      <w:pPr>
        <w:rPr>
          <w:rFonts w:ascii="Calibri" w:hAnsi="Calibri" w:cs="Calibri"/>
        </w:rPr>
      </w:pPr>
      <w:r w:rsidRPr="00952A5B">
        <w:rPr>
          <w:rFonts w:ascii="Calibri" w:hAnsi="Calibri" w:cs="Calibri"/>
          <w:bCs/>
          <w:i/>
        </w:rPr>
        <w:t>Note.</w:t>
      </w:r>
      <w:r w:rsidRPr="00952A5B">
        <w:rPr>
          <w:rFonts w:ascii="Calibri" w:hAnsi="Calibri" w:cs="Calibri"/>
          <w:b/>
          <w:bCs/>
        </w:rPr>
        <w:t xml:space="preserve"> </w:t>
      </w:r>
      <w:r w:rsidRPr="00952A5B">
        <w:rPr>
          <w:rFonts w:ascii="Calibri" w:hAnsi="Calibri" w:cs="Calibri"/>
          <w:bCs/>
        </w:rPr>
        <w:t>(</w:t>
      </w:r>
      <w:r w:rsidRPr="00952A5B">
        <w:rPr>
          <w:rFonts w:ascii="Calibri" w:hAnsi="Calibri" w:cs="Calibri"/>
          <w:i/>
          <w:iCs/>
        </w:rPr>
        <w:t>T</w:t>
      </w:r>
      <w:r w:rsidRPr="00952A5B">
        <w:rPr>
          <w:rFonts w:ascii="Calibri" w:hAnsi="Calibri" w:cs="Calibri"/>
          <w:iCs/>
        </w:rPr>
        <w:t xml:space="preserve"> = 3.56, </w:t>
      </w:r>
      <w:proofErr w:type="spellStart"/>
      <w:r w:rsidRPr="00952A5B">
        <w:rPr>
          <w:rFonts w:ascii="Calibri" w:hAnsi="Calibri" w:cs="Calibri"/>
          <w:i/>
          <w:iCs/>
        </w:rPr>
        <w:t>p</w:t>
      </w:r>
      <w:r w:rsidRPr="00952A5B">
        <w:rPr>
          <w:rFonts w:ascii="Calibri" w:hAnsi="Calibri" w:cs="Calibri"/>
          <w:i/>
          <w:iCs/>
          <w:vertAlign w:val="subscript"/>
        </w:rPr>
        <w:t>uncorrected</w:t>
      </w:r>
      <w:proofErr w:type="spellEnd"/>
      <w:r w:rsidRPr="00952A5B">
        <w:rPr>
          <w:rFonts w:ascii="Calibri" w:hAnsi="Calibri" w:cs="Calibri"/>
          <w:iCs/>
        </w:rPr>
        <w:t xml:space="preserve"> &lt; .001, two-sided, voxel/peak level. The cluster-defining threshold was set at </w:t>
      </w:r>
      <w:r w:rsidRPr="00952A5B">
        <w:rPr>
          <w:rFonts w:ascii="Calibri" w:hAnsi="Calibri" w:cs="Calibri"/>
          <w:i/>
          <w:iCs/>
        </w:rPr>
        <w:t>k</w:t>
      </w:r>
      <w:r w:rsidRPr="00952A5B">
        <w:rPr>
          <w:rFonts w:ascii="Calibri" w:hAnsi="Calibri" w:cs="Calibri"/>
          <w:iCs/>
        </w:rPr>
        <w:t xml:space="preserve"> ≥ 96 voxels, with an </w:t>
      </w:r>
      <w:r w:rsidRPr="00952A5B">
        <w:rPr>
          <w:rFonts w:ascii="Calibri" w:hAnsi="Calibri" w:cs="Calibri"/>
          <w:i/>
          <w:iCs/>
        </w:rPr>
        <w:t>FWE</w:t>
      </w:r>
      <w:r w:rsidRPr="00952A5B">
        <w:rPr>
          <w:rFonts w:ascii="Calibri" w:hAnsi="Calibri" w:cs="Calibri"/>
          <w:iCs/>
        </w:rPr>
        <w:t xml:space="preserve">-corrected significance level of </w:t>
      </w:r>
      <w:r w:rsidRPr="00952A5B">
        <w:rPr>
          <w:rFonts w:ascii="Calibri" w:hAnsi="Calibri" w:cs="Calibri"/>
          <w:i/>
          <w:iCs/>
        </w:rPr>
        <w:t>p</w:t>
      </w:r>
      <w:r w:rsidRPr="00952A5B">
        <w:rPr>
          <w:rFonts w:ascii="Calibri" w:hAnsi="Calibri" w:cs="Calibri"/>
          <w:iCs/>
        </w:rPr>
        <w:t xml:space="preserve"> &lt; .001 (cluster level), </w:t>
      </w:r>
      <w:proofErr w:type="spellStart"/>
      <w:r w:rsidRPr="00952A5B">
        <w:rPr>
          <w:rFonts w:ascii="Calibri" w:hAnsi="Calibri" w:cs="Calibri"/>
          <w:i/>
          <w:iCs/>
        </w:rPr>
        <w:t>df</w:t>
      </w:r>
      <w:proofErr w:type="spellEnd"/>
      <w:r w:rsidRPr="00952A5B">
        <w:rPr>
          <w:rFonts w:ascii="Calibri" w:hAnsi="Calibri" w:cs="Calibri"/>
          <w:iCs/>
        </w:rPr>
        <w:t xml:space="preserve"> = [1,39]. No regions exhibited greater activation in the control &gt; treatment contrast. All coordinates are reported in MNI space, and cluster size is given in voxel count.</w:t>
      </w:r>
    </w:p>
    <w:sectPr w:rsidR="00D91F9D" w:rsidRPr="00952A5B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2F"/>
    <w:rsid w:val="0031308C"/>
    <w:rsid w:val="0057248B"/>
    <w:rsid w:val="00693C20"/>
    <w:rsid w:val="008D382E"/>
    <w:rsid w:val="00952A5B"/>
    <w:rsid w:val="00963641"/>
    <w:rsid w:val="00C25B39"/>
    <w:rsid w:val="00D0063B"/>
    <w:rsid w:val="00D0072F"/>
    <w:rsid w:val="00D91F9D"/>
    <w:rsid w:val="00DF09AE"/>
    <w:rsid w:val="00F7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4E3BB"/>
  <w15:chartTrackingRefBased/>
  <w15:docId w15:val="{FAFC9583-3741-4A05-A3AC-DD614390C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72F"/>
    <w:pPr>
      <w:spacing w:after="200" w:line="276" w:lineRule="auto"/>
    </w:pPr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07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07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07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07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07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07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07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07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07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072F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072F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072F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072F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072F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072F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072F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D00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0072F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07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072F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D0072F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0072F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D0072F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0072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0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072F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D007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ucholski</dc:creator>
  <cp:keywords/>
  <dc:description/>
  <cp:lastModifiedBy>Katharina Tucholski</cp:lastModifiedBy>
  <cp:revision>2</cp:revision>
  <dcterms:created xsi:type="dcterms:W3CDTF">2025-04-09T10:31:00Z</dcterms:created>
  <dcterms:modified xsi:type="dcterms:W3CDTF">2025-04-09T11:07:00Z</dcterms:modified>
</cp:coreProperties>
</file>